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  <w:t>Table 3. Key themes, concepts and quotes (italics) from adolescent and parent focus groups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2589"/>
        <w:gridCol w:w="3328"/>
        <w:gridCol w:w="2665"/>
        <w:gridCol w:w="2876"/>
      </w:tblGrid>
      <w:tr>
        <w:trPr>
          <w:tblHeader w:val="true"/>
          <w:trHeight w:val="392" w:hRule="atLeast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heme</w:t>
            </w:r>
          </w:p>
        </w:tc>
        <w:tc>
          <w:tcPr>
            <w:tcW w:w="5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Arial" w:ascii="Arial" w:hAnsi="Arial"/>
                <w:b/>
              </w:rPr>
              <w:t>Sugary drinks</w:t>
            </w:r>
          </w:p>
        </w:tc>
        <w:tc>
          <w:tcPr>
            <w:tcW w:w="5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creen Time</w:t>
            </w:r>
          </w:p>
        </w:tc>
      </w:tr>
      <w:tr>
        <w:trPr>
          <w:tblHeader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dolescents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rent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dolescents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rents</w:t>
            </w:r>
          </w:p>
        </w:tc>
      </w:tr>
      <w:tr>
        <w:trPr>
          <w:trHeight w:val="914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Behavior pattern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Arial" w:ascii="Arial" w:hAnsi="Arial"/>
              </w:rPr>
              <w:t>Soft drinks allowed as a treat or on special occasions; whereas juice and flavoured milk drinks consumed more regularly:</w:t>
            </w:r>
          </w:p>
          <w:p>
            <w:pPr>
              <w:pStyle w:val="TextBody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i/>
                <w:lang w:val="en-US"/>
              </w:rPr>
              <w:t>“</w:t>
            </w:r>
            <w:r>
              <w:rPr>
                <w:rFonts w:cs="Arial" w:ascii="Arial" w:hAnsi="Arial"/>
                <w:i/>
                <w:lang w:val="en-US"/>
              </w:rPr>
              <w:t>We’re only really allowed to have it [cordial or sweetened concentrate] when it’s an occasion or when someone comes over.” [Female]</w:t>
            </w:r>
          </w:p>
          <w:p>
            <w:pPr>
              <w:pStyle w:val="TextBody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  <w:p>
            <w:pPr>
              <w:pStyle w:val="TextBody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  <w:p>
            <w:pPr>
              <w:pStyle w:val="TextBody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oft drinks allowed as a treat for weekends or special occasions; whereas juice and flavoured milk drinks consumed more regularly:</w:t>
            </w:r>
          </w:p>
          <w:p>
            <w:pPr>
              <w:pStyle w:val="TextBody"/>
              <w:spacing w:lineRule="auto" w:line="240" w:before="0" w:after="120"/>
              <w:jc w:val="lef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 xml:space="preserve">If we’ve got people over then the soft drink comes out. If there’s a whole bunch of kids over on the weekend then there’s cordial and maybe one bottle of soft drink.  </w:t>
            </w:r>
          </w:p>
          <w:p>
            <w:pPr>
              <w:pStyle w:val="TextBody"/>
              <w:spacing w:lineRule="auto" w:line="240" w:before="0" w:after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 of daily life: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>I guess screen activities are everywhere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 xml:space="preserve">there is always a screen or something around you can watch something on.” </w:t>
            </w:r>
            <w:r>
              <w:rPr>
                <w:rFonts w:cs="Arial" w:ascii="Arial" w:hAnsi="Arial"/>
              </w:rPr>
              <w:t>…</w:t>
            </w:r>
            <w:r>
              <w:rPr>
                <w:rFonts w:cs="Arial" w:ascii="Arial" w:hAnsi="Arial"/>
                <w:i/>
              </w:rPr>
              <w:t>” [Female]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riation of uses, but mainly for leisure and communication: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>When I come home that’s my ‘don’t talk to me, I’m on the internet time, wind-down time” [Female]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 of daily life: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”</w:t>
            </w:r>
            <w:r>
              <w:rPr>
                <w:rFonts w:cs="Arial" w:ascii="Arial" w:hAnsi="Arial"/>
                <w:i/>
              </w:rPr>
              <w:t xml:space="preserve">Every day, all day.”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olescents engage in SSR mostly for communication and homework: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>As soon as my daughter comes home from school she’s on there chat-chat-chatting to her friends.”</w:t>
            </w:r>
            <w:r>
              <w:rPr>
                <w:rFonts w:cs="Arial" w:ascii="Arial" w:hAnsi="Arial"/>
              </w:rPr>
              <w:t xml:space="preserve"> </w:t>
            </w:r>
          </w:p>
        </w:tc>
      </w:tr>
      <w:tr>
        <w:trPr>
          <w:trHeight w:val="58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left"/>
              <w:outlineLvl w:val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ttitudes, beliefs and concern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TextBody"/>
              <w:spacing w:lineRule="auto" w:line="240" w:before="0" w:after="0"/>
              <w:jc w:val="left"/>
              <w:rPr>
                <w:rFonts w:ascii="Arial" w:hAnsi="Arial" w:cs="Arial"/>
                <w:spacing w:val="0"/>
                <w:lang w:val="en-US" w:eastAsia="en-US"/>
              </w:rPr>
            </w:pPr>
            <w:r>
              <w:rPr>
                <w:rFonts w:cs="Arial" w:ascii="Arial" w:hAnsi="Arial"/>
                <w:spacing w:val="0"/>
                <w:lang w:val="en-US" w:eastAsia="en-US"/>
              </w:rPr>
              <w:t>Taste, caffeine and sugar content of soft drinks hold strong appeal:</w:t>
            </w:r>
          </w:p>
          <w:p>
            <w:pPr>
              <w:pStyle w:val="TextBody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“</w:t>
            </w:r>
            <w:r>
              <w:rPr>
                <w:rFonts w:cs="Arial" w:ascii="Arial" w:hAnsi="Arial"/>
                <w:i/>
                <w:lang w:val="en-US"/>
              </w:rPr>
              <w:t>[Water’s] just so boring. Like with all the new inventions of drinks and new mixes you can make and stuff, it just seems so bland.” [Female]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Arial" w:ascii="Arial" w:hAnsi="Arial"/>
              </w:rPr>
              <w:t>Concerned largely about the present, some weight-related concerns: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>Well if you drink too much – like I like playing sport, but if you drink too much fatty drinks or sugary drinks, you’ll get unfit and fat.” [Female]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cerns about artificially-sweetened drinks:</w:t>
            </w:r>
          </w:p>
          <w:p>
            <w:pPr>
              <w:pStyle w:val="TextBody"/>
              <w:spacing w:lineRule="auto" w:line="240" w:before="0" w:after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"Coke is better than Diet Coke, because to make sure there is no sugar, it's got all chemical stuff in it, you will get sick and die.” [Male]</w:t>
            </w:r>
          </w:p>
          <w:p>
            <w:pPr>
              <w:pStyle w:val="TextBody"/>
              <w:spacing w:lineRule="auto" w:line="240" w:before="0" w:after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  <w:p>
            <w:pPr>
              <w:pStyle w:val="TextBody"/>
              <w:spacing w:lineRule="auto" w:line="24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nnot be relied on to moderate own soft drink intake: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 xml:space="preserve">If I was allowed to drink Coke all day, I probably would." [Male] 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Arial" w:ascii="Arial" w:hAnsi="Arial"/>
              </w:rPr>
              <w:t>Concerns mostly about sugar, dental health, caffeine, acidity. Weight rarely mentioned: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I know that the juices have got sugar in them even if they say they’re 100% juice but I do encourage – because I get it cheaper I encourage the boys to have it because they don’t eat much fresh fruit and so I figure it’s better – I’m trying to believe that they’re getting their other vitamins through the juice.”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85" w:leader="none"/>
              </w:tabs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cerned about the future</w:t>
            </w:r>
          </w:p>
          <w:p>
            <w:pPr>
              <w:pStyle w:val="TextBody"/>
              <w:spacing w:lineRule="auto" w:line="240" w:before="0" w:after="12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“</w:t>
            </w:r>
            <w:r>
              <w:rPr>
                <w:rFonts w:cs="Arial" w:ascii="Arial" w:hAnsi="Arial"/>
                <w:i/>
                <w:lang w:val="en-US"/>
              </w:rPr>
              <w:t xml:space="preserve">I don’t think my kids would buy the logic, they don’t think that far down the track.  They think they just want that now.”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  <w:spacing w:val="-5"/>
                <w:lang w:val="en-US" w:eastAsia="ar-SA"/>
              </w:rPr>
            </w:pPr>
            <w:r>
              <w:rPr>
                <w:rFonts w:cs="Arial" w:ascii="Arial" w:hAnsi="Arial"/>
                <w:i/>
                <w:spacing w:val="-5"/>
                <w:lang w:val="en-US" w:eastAsia="ar-SA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  <w:spacing w:val="-5"/>
                <w:lang w:eastAsia="ar-SA"/>
              </w:rPr>
            </w:pPr>
            <w:r>
              <w:rPr>
                <w:rFonts w:cs="Arial" w:ascii="Arial" w:hAnsi="Arial"/>
                <w:i/>
                <w:spacing w:val="-5"/>
                <w:lang w:eastAsia="ar-SA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olescents cannot be relied on to moderate intake: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 xml:space="preserve">You’re talking teenagers, it’s not a case of – well, I can’t say it’s only for Friday nights but we can sit and look at it in the fridge for the whole week, it’s not going to happen.” 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w concerns: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>No, I don’t care.  We are kids.” [Male]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Inevitability of ST as part of life: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 xml:space="preserve">I guess screen activities are everywhere, like they’re really hard to get away from…” 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dolescents cannot be relied on to moderate screen-time: 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>I usually stretch my time on the computer and I get in trouble a lot, they won’t let me finish the game, we have arguments like that.” [Male]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de range of concerns, particularly relating to social interaction: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>It makes them anti-social.  They don’t have-if you don’t push them away from it in some way shape or form, they are going to end up with very little social skills that they really need.”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But ST inevitable part of home life and society in general: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>Every child has got a Playstation or an X-Box or a Nintendo or a this or a that…”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olescents cannot be relied on to moderate screen-time: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 xml:space="preserve">He’ll play it all day if he could. If I’m not there. If I’m there I’ll regulate it and say ‘get off’ but if I’m not there he’ll play X-box all day.” </w:t>
            </w:r>
          </w:p>
        </w:tc>
      </w:tr>
      <w:tr>
        <w:trPr>
          <w:trHeight w:val="1149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Adolescent-parent interaction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 levels of family conflict. No rules set, or rules are disregarded: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>Well they might say maybe stop drinking sugary drinks, not like you’ve got to stop, more like you should stop.”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TextBody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“</w:t>
            </w:r>
            <w:r>
              <w:rPr>
                <w:rFonts w:cs="Arial" w:ascii="Arial" w:hAnsi="Arial"/>
                <w:i/>
                <w:lang w:val="en-US"/>
              </w:rPr>
              <w:t>Yeah.  I have the Red Bull and the V stuff because I’m not allowed to...that’s why I have them.” [Female]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need for parental role-modelling: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>They can’t complain about me because they drink more than me” [Male]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 levels of family conflict. No rules set, or rules are disregarded:</w:t>
            </w:r>
          </w:p>
          <w:p>
            <w:pPr>
              <w:pStyle w:val="TextBody"/>
              <w:spacing w:lineRule="auto" w:line="240" w:before="0" w:after="12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 xml:space="preserve">"It amuses me though they go to get a drink and you've got to just remind them ….'just have a drink of water' and so they will have it quite happily, but you have to remind them" </w:t>
            </w:r>
          </w:p>
          <w:p>
            <w:pPr>
              <w:pStyle w:val="TextBody"/>
              <w:spacing w:lineRule="auto" w:line="240" w:before="0" w:after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  <w:p>
            <w:pPr>
              <w:pStyle w:val="TextBody"/>
              <w:spacing w:lineRule="auto" w:line="240" w:before="0" w:after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“</w:t>
            </w:r>
            <w:r>
              <w:rPr>
                <w:rFonts w:cs="Arial" w:ascii="Arial" w:hAnsi="Arial"/>
                <w:i/>
                <w:lang w:val="en-US"/>
              </w:rPr>
              <w:t xml:space="preserve">Yes, when we go out for a meal she’ll always have a soft drink rather than juice.  I always try and encourage her to have juice but she’ll always order a Coke.”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need for parental role-modelling: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 xml:space="preserve">My husband seems to think that if he doesn’t drink Coke after a meal he can’t digest his food.  Of course the boys think if dad thinks that we’ll have some Coke too, Mum.” 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ften conflictual interactions: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>They just keep repeating it like constantly and I’ll get annoyed and just get off.” [Female]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phasis on non-compliance by adolescents: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>Probably would be able to hack your way back through or something or my friend could” [Male]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ften conflictual interactions: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 xml:space="preserve">I sat him down and started speaking slowly and nicely till it just got to the point where I was just screaming my head off saying ‘you don’t do this in our house….”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phasis on non-compliance by adolescents: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 xml:space="preserve">Mine just ignore me…”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41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tegies for behavior change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ling drink availability – focus outside of home:</w:t>
            </w:r>
          </w:p>
          <w:p>
            <w:pPr>
              <w:pStyle w:val="TextBody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“</w:t>
            </w:r>
            <w:r>
              <w:rPr>
                <w:rFonts w:cs="Arial" w:ascii="Arial" w:hAnsi="Arial"/>
                <w:i/>
                <w:lang w:val="en-US"/>
              </w:rPr>
              <w:t>It’s because it’s always there, like in every shop there’s always something there that you might want, that you shouldn’t have but you want it so you get it anyway.” [Female]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ving alternatives – focus on taste:</w:t>
            </w:r>
          </w:p>
          <w:p>
            <w:pPr>
              <w:pStyle w:val="TextBody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“</w:t>
            </w:r>
            <w:r>
              <w:rPr>
                <w:rFonts w:cs="Arial" w:ascii="Arial" w:hAnsi="Arial"/>
                <w:i/>
                <w:lang w:val="en-US"/>
              </w:rPr>
              <w:t>If they made it like soda water, if it had like artificial sugar stuff in it and it would taste good, then it would be better.” [Male]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Arial" w:ascii="Arial" w:hAnsi="Arial"/>
              </w:rPr>
              <w:t xml:space="preserve">Controlling drink availability –focus on the home: </w:t>
            </w:r>
          </w:p>
          <w:p>
            <w:pPr>
              <w:pStyle w:val="TextBody"/>
              <w:spacing w:lineRule="auto" w:line="240" w:before="0" w:after="12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“</w:t>
            </w:r>
            <w:r>
              <w:rPr>
                <w:rFonts w:cs="Arial" w:ascii="Arial" w:hAnsi="Arial"/>
                <w:i/>
                <w:lang w:val="en-US"/>
              </w:rPr>
              <w:t xml:space="preserve">The majority of the time they’re home – I know they’re at school but it’s what you do the majority of the time that counts.”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ving alternatives – focus on water: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 xml:space="preserve">Constant cold water in the fridge” 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tricting time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>I think like having a TV-free day or something” [Female]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iting availability: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>Turn off all in the internet access” [Male]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ggesting alternatives: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>Get involved in physical activities, join an activity club” [Male]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tricting time the most common rule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>I give XXX one to two hours on the computer and after that then he has to get off and do something else.”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 xml:space="preserve">We made a rule at our place, no TVs in anyone’s bedroom…”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ggesting alternatives: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 xml:space="preserve">Encouraging them to do something positive with you, like going out to dinner or the beach or something they like doing.” </w:t>
            </w:r>
          </w:p>
        </w:tc>
      </w:tr>
      <w:tr>
        <w:trPr>
          <w:trHeight w:val="1149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SR Guideline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pplicable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imal awareness and dismissal of guideline as not being acceptable to adolescents: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>There probably is but no one is going to follow them anyway.” [Male]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imal awareness and dismissal of guideline as not being realistic: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>No I haven’t heard that there’s such a guideline..”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“</w:t>
            </w:r>
            <w:r>
              <w:rPr>
                <w:rFonts w:cs="Arial" w:ascii="Arial" w:hAnsi="Arial"/>
                <w:i/>
              </w:rPr>
              <w:t xml:space="preserve">If I said that to my young lad he’d laugh at me”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360" w:before="0" w:after="240"/>
      <w:jc w:val="both"/>
    </w:pPr>
    <w:rPr>
      <w:spacing w:val="-5"/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06:16:00Z</dcterms:created>
  <dc:creator>lking</dc:creator>
  <dc:description/>
  <cp:keywords/>
  <dc:language>en-US</dc:language>
  <cp:lastModifiedBy>lking</cp:lastModifiedBy>
  <cp:lastPrinted>2009-07-23T16:14:00Z</cp:lastPrinted>
  <dcterms:modified xsi:type="dcterms:W3CDTF">2009-09-15T06:17:00Z</dcterms:modified>
  <cp:revision>3</cp:revision>
  <dc:subject/>
  <dc:title>Table 3</dc:title>
</cp:coreProperties>
</file>